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Spec="center" w:tblpY="2835"/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512"/>
        <w:gridCol w:w="1512"/>
        <w:gridCol w:w="1512"/>
        <w:gridCol w:w="992"/>
      </w:tblGrid>
      <w:tr w:rsidR="003242E8" w:rsidRPr="00F01351" w:rsidTr="00255E9B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0" w:name="_GoBack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A1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A2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B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 (100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 (100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 (1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757890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032FAA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E67914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gativ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 (11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 (33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9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032FAA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E67914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itiv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 (88.9)</w:t>
            </w:r>
            <w:r w:rsidR="00255E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5E9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4 (66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 (40.0)</w:t>
            </w:r>
            <w:r w:rsidR="00255E9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55E9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4D9C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l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C73B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3B8" w:rsidRPr="00E67914" w:rsidRDefault="008C73B8" w:rsidP="00255E9B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SA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3B8" w:rsidRDefault="008C73B8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3B8" w:rsidRPr="00E67914" w:rsidRDefault="008C73B8" w:rsidP="00255E9B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3B8" w:rsidRPr="00E67914" w:rsidRDefault="008C73B8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3B8" w:rsidRPr="00E67914" w:rsidRDefault="008C73B8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3B8" w:rsidRPr="00E67914" w:rsidRDefault="008C73B8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.0000</w:t>
            </w: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032FAA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8C73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 (1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 (1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4D9C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Default="009E4D9C" w:rsidP="00255E9B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curso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032FAA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8C73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E4D9C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8C73B8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9E4D9C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.3</w:t>
            </w:r>
            <w:r w:rsidR="009E4D9C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C73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C73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8C73B8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9E4D9C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="009E4D9C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4D9C" w:rsidRPr="00E67914" w:rsidRDefault="009E4D9C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E313C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44</w:t>
            </w: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032FAA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8C73B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F01351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67914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 (16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 (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1578D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78D" w:rsidRPr="00E67914" w:rsidRDefault="0031578D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it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78D" w:rsidRDefault="0031578D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78D" w:rsidRPr="00E67914" w:rsidRDefault="0031578D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78D" w:rsidRPr="00E67914" w:rsidRDefault="0031578D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78D" w:rsidRPr="00E67914" w:rsidRDefault="0031578D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78D" w:rsidRPr="00E67914" w:rsidRDefault="0031578D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SA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8A0A35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IV-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 (1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 (10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01351" w:rsidRPr="00F013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000</w:t>
            </w: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cursor compon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ype II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 (61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 (5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6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8A0A35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II-O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5 (27.8)</w:t>
            </w:r>
            <w:r w:rsidR="00A32F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3036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3 (50.0)</w:t>
            </w:r>
            <w:r w:rsidR="00A32F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3036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 (0)</w:t>
            </w:r>
            <w:r w:rsidR="00A32F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3036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A32F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r w:rsidR="00C3036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42E8" w:rsidRPr="00F01351" w:rsidTr="00255E9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8A0A35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ype II-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F01351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67914"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 (11.1)</w:t>
            </w:r>
            <w:r w:rsidR="00A32F9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3036B" w:rsidRPr="00937F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 (0)</w:t>
            </w:r>
            <w:r w:rsidR="00A32F9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3036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1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9 (60.0)</w:t>
            </w:r>
            <w:r w:rsidR="00A32F9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3036B" w:rsidRPr="00937F2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32F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r w:rsidR="00C3036B" w:rsidRPr="00C303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7914" w:rsidRPr="00E67914" w:rsidRDefault="00E67914" w:rsidP="00255E9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A0A35" w:rsidRDefault="001C6E0D" w:rsidP="008A0A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. </w:t>
      </w:r>
      <w:r w:rsidR="00E67914" w:rsidRPr="00937F2A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E67914">
        <w:rPr>
          <w:rFonts w:ascii="Times New Roman" w:hAnsi="Times New Roman" w:cs="Times New Roman" w:hint="eastAsia"/>
          <w:sz w:val="24"/>
          <w:szCs w:val="24"/>
        </w:rPr>
        <w:t>endoscopic</w:t>
      </w:r>
      <w:r w:rsidR="00E67914" w:rsidRPr="00937F2A">
        <w:rPr>
          <w:rFonts w:ascii="Times New Roman" w:hAnsi="Times New Roman" w:cs="Times New Roman"/>
          <w:sz w:val="24"/>
          <w:szCs w:val="24"/>
        </w:rPr>
        <w:t xml:space="preserve"> </w:t>
      </w:r>
      <w:r w:rsidR="00E67914">
        <w:rPr>
          <w:rFonts w:ascii="Times New Roman" w:hAnsi="Times New Roman" w:cs="Times New Roman"/>
          <w:sz w:val="24"/>
          <w:szCs w:val="24"/>
        </w:rPr>
        <w:t>findings</w:t>
      </w:r>
      <w:r w:rsidR="00E67914" w:rsidRPr="00937F2A">
        <w:rPr>
          <w:rFonts w:ascii="Times New Roman" w:hAnsi="Times New Roman" w:cs="Times New Roman"/>
          <w:sz w:val="24"/>
          <w:szCs w:val="24"/>
        </w:rPr>
        <w:t xml:space="preserve"> </w:t>
      </w:r>
      <w:r w:rsidR="00703EEE">
        <w:rPr>
          <w:rFonts w:ascii="Times New Roman" w:hAnsi="Times New Roman" w:cs="Times New Roman"/>
          <w:sz w:val="24"/>
          <w:szCs w:val="24"/>
        </w:rPr>
        <w:t xml:space="preserve">among </w:t>
      </w:r>
      <w:r w:rsidR="001D7742">
        <w:rPr>
          <w:rFonts w:ascii="Times New Roman" w:hAnsi="Times New Roman" w:cs="Times New Roman"/>
          <w:sz w:val="24"/>
          <w:szCs w:val="24"/>
        </w:rPr>
        <w:t>t</w:t>
      </w:r>
      <w:r w:rsidR="00E67914" w:rsidRPr="00937F2A">
        <w:rPr>
          <w:rFonts w:ascii="Times New Roman" w:hAnsi="Times New Roman" w:cs="Times New Roman"/>
          <w:sz w:val="24"/>
          <w:szCs w:val="24"/>
        </w:rPr>
        <w:t xml:space="preserve">ype A1, </w:t>
      </w:r>
      <w:r w:rsidR="001D7742">
        <w:rPr>
          <w:rFonts w:ascii="Times New Roman" w:hAnsi="Times New Roman" w:cs="Times New Roman"/>
          <w:sz w:val="24"/>
          <w:szCs w:val="24"/>
        </w:rPr>
        <w:t>t</w:t>
      </w:r>
      <w:r w:rsidR="00E67914" w:rsidRPr="00937F2A">
        <w:rPr>
          <w:rFonts w:ascii="Times New Roman" w:hAnsi="Times New Roman" w:cs="Times New Roman"/>
          <w:sz w:val="24"/>
          <w:szCs w:val="24"/>
        </w:rPr>
        <w:t>ype A2</w:t>
      </w:r>
      <w:r w:rsidR="001D7742">
        <w:rPr>
          <w:rFonts w:ascii="Times New Roman" w:hAnsi="Times New Roman" w:cs="Times New Roman"/>
          <w:sz w:val="24"/>
          <w:szCs w:val="24"/>
        </w:rPr>
        <w:t>,</w:t>
      </w:r>
      <w:r w:rsidR="00E67914" w:rsidRPr="00937F2A">
        <w:rPr>
          <w:rFonts w:ascii="Times New Roman" w:hAnsi="Times New Roman" w:cs="Times New Roman"/>
          <w:sz w:val="24"/>
          <w:szCs w:val="24"/>
        </w:rPr>
        <w:t xml:space="preserve"> and </w:t>
      </w:r>
      <w:r w:rsidR="001D7742">
        <w:rPr>
          <w:rFonts w:ascii="Times New Roman" w:hAnsi="Times New Roman" w:cs="Times New Roman"/>
          <w:sz w:val="24"/>
          <w:szCs w:val="24"/>
        </w:rPr>
        <w:t>t</w:t>
      </w:r>
      <w:r w:rsidR="00E67914" w:rsidRPr="00937F2A">
        <w:rPr>
          <w:rFonts w:ascii="Times New Roman" w:hAnsi="Times New Roman" w:cs="Times New Roman"/>
          <w:sz w:val="24"/>
          <w:szCs w:val="24"/>
        </w:rPr>
        <w:t>ype B TSA</w:t>
      </w:r>
      <w:r w:rsidR="00E67914">
        <w:rPr>
          <w:rFonts w:ascii="Times New Roman" w:hAnsi="Times New Roman" w:cs="Times New Roman"/>
          <w:sz w:val="24"/>
          <w:szCs w:val="24"/>
        </w:rPr>
        <w:t>s</w:t>
      </w:r>
    </w:p>
    <w:p w:rsidR="008A0A35" w:rsidRPr="00C3036B" w:rsidRDefault="00C3036B" w:rsidP="008A0A35">
      <w:pPr>
        <w:rPr>
          <w:rFonts w:ascii="Times New Roman" w:hAnsi="Times New Roman" w:cs="Times New Roman"/>
          <w:sz w:val="24"/>
          <w:szCs w:val="24"/>
        </w:rPr>
      </w:pPr>
      <w:r w:rsidRPr="00937F2A">
        <w:rPr>
          <w:rFonts w:ascii="Times New Roman" w:hAnsi="Times New Roman" w:cs="Times New Roman"/>
          <w:sz w:val="24"/>
          <w:szCs w:val="24"/>
        </w:rPr>
        <w:t>*</w:t>
      </w:r>
      <w:r w:rsidR="008A0A35" w:rsidRPr="00937F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A0A35" w:rsidRPr="00C302A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E4692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8A0A35" w:rsidRPr="00937F2A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E4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0A35" w:rsidRPr="00937F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1; </w:t>
      </w:r>
      <w:r w:rsidRPr="00C3036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8A0A35" w:rsidRPr="00C303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A0A35" w:rsidRPr="00C3036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E469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8A0A35" w:rsidRPr="00C3036B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E4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0A35" w:rsidRPr="00C3036B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</w:p>
    <w:p w:rsidR="008A0A35" w:rsidRPr="00937F2A" w:rsidRDefault="008A0A35" w:rsidP="008A0A35">
      <w:pPr>
        <w:rPr>
          <w:rFonts w:ascii="Times New Roman" w:hAnsi="Times New Roman" w:cs="Times New Roman"/>
          <w:sz w:val="24"/>
          <w:szCs w:val="24"/>
        </w:rPr>
      </w:pPr>
      <w:r w:rsidRPr="00937F2A">
        <w:rPr>
          <w:rFonts w:ascii="Times New Roman" w:hAnsi="Times New Roman" w:cs="Times New Roman"/>
          <w:sz w:val="24"/>
          <w:szCs w:val="24"/>
        </w:rPr>
        <w:t>TSA, traditional serrated adenoma</w:t>
      </w:r>
      <w:r w:rsidR="003242E8">
        <w:rPr>
          <w:rFonts w:ascii="Times New Roman" w:hAnsi="Times New Roman" w:cs="Times New Roman"/>
          <w:sz w:val="24"/>
          <w:szCs w:val="24"/>
        </w:rPr>
        <w:t>;</w:t>
      </w:r>
      <w:r w:rsidR="003A0BB6">
        <w:rPr>
          <w:rFonts w:ascii="Times New Roman" w:hAnsi="Times New Roman" w:cs="Times New Roman"/>
          <w:sz w:val="24"/>
          <w:szCs w:val="24"/>
        </w:rPr>
        <w:t xml:space="preserve"> NC, </w:t>
      </w:r>
      <w:r w:rsidR="001D7742">
        <w:rPr>
          <w:rFonts w:ascii="Times New Roman" w:hAnsi="Times New Roman" w:cs="Times New Roman"/>
          <w:sz w:val="24"/>
          <w:szCs w:val="24"/>
        </w:rPr>
        <w:t>n</w:t>
      </w:r>
      <w:r w:rsidR="003A0BB6">
        <w:rPr>
          <w:rFonts w:ascii="Times New Roman" w:hAnsi="Times New Roman" w:cs="Times New Roman"/>
          <w:sz w:val="24"/>
          <w:szCs w:val="24"/>
        </w:rPr>
        <w:t>ormal-colored or pale in color of mucosa; RC, Reddish change in color;</w:t>
      </w:r>
      <w:r w:rsidR="003242E8">
        <w:rPr>
          <w:rFonts w:ascii="Times New Roman" w:hAnsi="Times New Roman" w:cs="Times New Roman"/>
          <w:sz w:val="24"/>
          <w:szCs w:val="24"/>
        </w:rPr>
        <w:t xml:space="preserve"> </w:t>
      </w:r>
      <w:r w:rsidR="00F76438">
        <w:rPr>
          <w:rFonts w:ascii="Times New Roman" w:hAnsi="Times New Roman" w:cs="Times New Roman"/>
          <w:sz w:val="24"/>
          <w:szCs w:val="24"/>
        </w:rPr>
        <w:t xml:space="preserve">Type </w:t>
      </w:r>
      <w:r w:rsidR="003242E8">
        <w:rPr>
          <w:rFonts w:ascii="Times New Roman" w:hAnsi="Times New Roman" w:cs="Times New Roman"/>
          <w:sz w:val="24"/>
          <w:szCs w:val="24"/>
        </w:rPr>
        <w:t xml:space="preserve">II-O, </w:t>
      </w:r>
      <w:r w:rsidR="001D7742">
        <w:rPr>
          <w:rFonts w:ascii="Times New Roman" w:hAnsi="Times New Roman" w:cs="Times New Roman"/>
          <w:sz w:val="24"/>
          <w:szCs w:val="24"/>
        </w:rPr>
        <w:t>t</w:t>
      </w:r>
      <w:r w:rsidR="00F76438">
        <w:rPr>
          <w:rFonts w:ascii="Times New Roman" w:hAnsi="Times New Roman" w:cs="Times New Roman"/>
          <w:sz w:val="24"/>
          <w:szCs w:val="24"/>
        </w:rPr>
        <w:t xml:space="preserve">ype </w:t>
      </w:r>
      <w:r w:rsidR="003242E8">
        <w:rPr>
          <w:rFonts w:ascii="Times New Roman" w:hAnsi="Times New Roman" w:cs="Times New Roman"/>
          <w:sz w:val="24"/>
          <w:szCs w:val="24"/>
        </w:rPr>
        <w:t xml:space="preserve">II-Open; </w:t>
      </w:r>
      <w:r w:rsidR="00F76438">
        <w:rPr>
          <w:rFonts w:ascii="Times New Roman" w:hAnsi="Times New Roman" w:cs="Times New Roman"/>
          <w:sz w:val="24"/>
          <w:szCs w:val="24"/>
        </w:rPr>
        <w:t xml:space="preserve">Type </w:t>
      </w:r>
      <w:r w:rsidR="003242E8">
        <w:rPr>
          <w:rFonts w:ascii="Times New Roman" w:hAnsi="Times New Roman" w:cs="Times New Roman"/>
          <w:sz w:val="24"/>
          <w:szCs w:val="24"/>
        </w:rPr>
        <w:t xml:space="preserve">II-L, </w:t>
      </w:r>
      <w:r w:rsidR="001D7742">
        <w:rPr>
          <w:rFonts w:ascii="Times New Roman" w:hAnsi="Times New Roman" w:cs="Times New Roman"/>
          <w:sz w:val="24"/>
          <w:szCs w:val="24"/>
        </w:rPr>
        <w:t>t</w:t>
      </w:r>
      <w:r w:rsidR="00F76438">
        <w:rPr>
          <w:rFonts w:ascii="Times New Roman" w:hAnsi="Times New Roman" w:cs="Times New Roman"/>
          <w:sz w:val="24"/>
          <w:szCs w:val="24"/>
        </w:rPr>
        <w:t xml:space="preserve">ype </w:t>
      </w:r>
      <w:r>
        <w:rPr>
          <w:rFonts w:ascii="Times New Roman" w:hAnsi="Times New Roman" w:cs="Times New Roman"/>
          <w:sz w:val="24"/>
          <w:szCs w:val="24"/>
        </w:rPr>
        <w:t>II-Long;</w:t>
      </w:r>
      <w:r w:rsidR="003242E8">
        <w:rPr>
          <w:rFonts w:ascii="Times New Roman" w:hAnsi="Times New Roman" w:cs="Times New Roman"/>
          <w:sz w:val="24"/>
          <w:szCs w:val="24"/>
        </w:rPr>
        <w:t xml:space="preserve"> </w:t>
      </w:r>
      <w:r w:rsidR="00F76438">
        <w:rPr>
          <w:rFonts w:ascii="Times New Roman" w:hAnsi="Times New Roman" w:cs="Times New Roman"/>
          <w:sz w:val="24"/>
          <w:szCs w:val="24"/>
        </w:rPr>
        <w:t xml:space="preserve">Type </w:t>
      </w:r>
      <w:r w:rsidR="003242E8">
        <w:rPr>
          <w:rFonts w:ascii="Times New Roman" w:hAnsi="Times New Roman" w:cs="Times New Roman"/>
          <w:sz w:val="24"/>
          <w:szCs w:val="24"/>
        </w:rPr>
        <w:t>IV-S,</w:t>
      </w:r>
      <w:r w:rsidR="001D7742">
        <w:rPr>
          <w:rFonts w:ascii="Times New Roman" w:hAnsi="Times New Roman" w:cs="Times New Roman"/>
          <w:sz w:val="24"/>
          <w:szCs w:val="24"/>
        </w:rPr>
        <w:t xml:space="preserve"> t</w:t>
      </w:r>
      <w:r w:rsidR="00F76438">
        <w:rPr>
          <w:rFonts w:ascii="Times New Roman" w:hAnsi="Times New Roman" w:cs="Times New Roman"/>
          <w:sz w:val="24"/>
          <w:szCs w:val="24"/>
        </w:rPr>
        <w:t xml:space="preserve">ype </w:t>
      </w:r>
      <w:r w:rsidR="00AE5C55">
        <w:rPr>
          <w:rFonts w:ascii="Times New Roman" w:hAnsi="Times New Roman" w:cs="Times New Roman"/>
          <w:sz w:val="24"/>
          <w:szCs w:val="24"/>
        </w:rPr>
        <w:t>IV-Serrated</w:t>
      </w:r>
    </w:p>
    <w:bookmarkEnd w:id="0"/>
    <w:p w:rsidR="008A0A35" w:rsidRPr="008A0A35" w:rsidRDefault="008A0A35" w:rsidP="008A0A35"/>
    <w:sectPr w:rsidR="008A0A35" w:rsidRPr="008A0A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345" w:rsidRDefault="000E2345" w:rsidP="008A0A35">
      <w:r>
        <w:separator/>
      </w:r>
    </w:p>
  </w:endnote>
  <w:endnote w:type="continuationSeparator" w:id="0">
    <w:p w:rsidR="000E2345" w:rsidRDefault="000E2345" w:rsidP="008A0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345" w:rsidRDefault="000E2345" w:rsidP="008A0A35">
      <w:r>
        <w:separator/>
      </w:r>
    </w:p>
  </w:footnote>
  <w:footnote w:type="continuationSeparator" w:id="0">
    <w:p w:rsidR="000E2345" w:rsidRDefault="000E2345" w:rsidP="008A0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914"/>
    <w:rsid w:val="00032FAA"/>
    <w:rsid w:val="000E2345"/>
    <w:rsid w:val="001B2477"/>
    <w:rsid w:val="001C6E0D"/>
    <w:rsid w:val="001D7742"/>
    <w:rsid w:val="002468E1"/>
    <w:rsid w:val="00255E9B"/>
    <w:rsid w:val="00282533"/>
    <w:rsid w:val="0029376C"/>
    <w:rsid w:val="0031578D"/>
    <w:rsid w:val="003242E8"/>
    <w:rsid w:val="00356CC2"/>
    <w:rsid w:val="00364FFA"/>
    <w:rsid w:val="003864BB"/>
    <w:rsid w:val="003A0BB6"/>
    <w:rsid w:val="004E313C"/>
    <w:rsid w:val="00535951"/>
    <w:rsid w:val="00644FEC"/>
    <w:rsid w:val="00703EEE"/>
    <w:rsid w:val="00757890"/>
    <w:rsid w:val="007D4083"/>
    <w:rsid w:val="008A0A35"/>
    <w:rsid w:val="008C73B8"/>
    <w:rsid w:val="008D68D3"/>
    <w:rsid w:val="009840A1"/>
    <w:rsid w:val="009E4D9C"/>
    <w:rsid w:val="00A32F93"/>
    <w:rsid w:val="00A51602"/>
    <w:rsid w:val="00A82A12"/>
    <w:rsid w:val="00AA0D2F"/>
    <w:rsid w:val="00AE5C55"/>
    <w:rsid w:val="00BA00D9"/>
    <w:rsid w:val="00BA7FF5"/>
    <w:rsid w:val="00BD4EDC"/>
    <w:rsid w:val="00C3036B"/>
    <w:rsid w:val="00D643FD"/>
    <w:rsid w:val="00E46922"/>
    <w:rsid w:val="00E67914"/>
    <w:rsid w:val="00F01351"/>
    <w:rsid w:val="00F3688F"/>
    <w:rsid w:val="00F7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7BBA236-D662-754C-BCC6-E25A6C54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A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0A35"/>
  </w:style>
  <w:style w:type="paragraph" w:styleId="a5">
    <w:name w:val="footer"/>
    <w:basedOn w:val="a"/>
    <w:link w:val="a6"/>
    <w:uiPriority w:val="99"/>
    <w:unhideWhenUsed/>
    <w:rsid w:val="008A0A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0A35"/>
  </w:style>
  <w:style w:type="paragraph" w:styleId="a7">
    <w:name w:val="Balloon Text"/>
    <w:basedOn w:val="a"/>
    <w:link w:val="a8"/>
    <w:uiPriority w:val="99"/>
    <w:semiHidden/>
    <w:unhideWhenUsed/>
    <w:rsid w:val="00A32F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32F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0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71408-B5E8-A34D-8F12-043BCEB42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義人</dc:creator>
  <cp:lastModifiedBy>有 菅井</cp:lastModifiedBy>
  <cp:revision>2</cp:revision>
  <cp:lastPrinted>2020-04-04T02:03:00Z</cp:lastPrinted>
  <dcterms:created xsi:type="dcterms:W3CDTF">2020-05-01T05:19:00Z</dcterms:created>
  <dcterms:modified xsi:type="dcterms:W3CDTF">2020-05-01T05:19:00Z</dcterms:modified>
</cp:coreProperties>
</file>